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9113" w14:textId="77777777" w:rsidR="00217D64" w:rsidRPr="001C5335" w:rsidRDefault="00217D64" w:rsidP="00217D64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1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78"/>
        <w:gridCol w:w="1688"/>
        <w:gridCol w:w="1385"/>
        <w:gridCol w:w="1337"/>
        <w:gridCol w:w="1385"/>
        <w:gridCol w:w="1333"/>
      </w:tblGrid>
      <w:tr w:rsidR="00217D64" w:rsidRPr="001C5335" w14:paraId="197FA559" w14:textId="77777777" w:rsidTr="00B07C10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36D771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217D64" w:rsidRPr="001C5335" w14:paraId="5AE25BD6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70CF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84993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B65F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2AAB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BF1F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F6A00" w14:textId="77777777" w:rsidR="00217D64" w:rsidRPr="001C5335" w:rsidRDefault="00217D64" w:rsidP="00B07C1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 xml:space="preserve"> subsample </w:t>
            </w:r>
          </w:p>
        </w:tc>
      </w:tr>
      <w:tr w:rsidR="00217D64" w:rsidRPr="001C5335" w14:paraId="035ECECA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A18C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63B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DFEC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4CA3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EDF0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FB065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17483F3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2FC26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E42808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84AC7F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7E521C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4E604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CF930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0B2D19FB" w14:textId="77777777" w:rsidTr="00B07C10">
        <w:trPr>
          <w:trHeight w:val="9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9AE32B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ADC7B7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77A183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FEE8F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B3C2B6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5A59A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7D64" w:rsidRPr="001C5335" w14:paraId="1A89B870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C4A7744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FCE57A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0657E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065DF8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3E006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8A1997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284F3656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0754F5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72A935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CD22AD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5C2A37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705135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8C4FDF4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7D64" w:rsidRPr="001C5335" w14:paraId="796766A8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1E439A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84FFF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85D162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26C795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8C35F9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A361F9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56622383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DA23B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198A72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851593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3D74DF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D7F50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DFA24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0E945776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F933A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C3E759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330F97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8E02AF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ADE326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409B5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218A0624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EC113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5CA85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FB40C1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3FD3E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0B1E638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D9B1E3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7443C2F1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71A612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0DF95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5239F8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2ACC45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8F5B29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4D2564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7CA5E6D2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9A94C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3499E08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A4084A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82DDC2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26383B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EC091C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2BAEC034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395017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6664A1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D35F52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09CE7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542EFD8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F7FCE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00620FCD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A1055E4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FBC053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B20CC5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4C431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B7354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B84CABB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37882028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04D0D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CCD7A43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1D84B9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D96F65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D9359B8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E5EB7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1707AB4D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C46812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D4F70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01697C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DC8550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73A553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9A1AE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2DCDFCB2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435B1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F0ABBC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9D29823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F233E3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615E8F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1964B27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7D64" w:rsidRPr="001C5335" w14:paraId="34D6B0E1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64174C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4DEA84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CE9CA2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FFD6D19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4F28A0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D68C7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4C3A23C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4C7BC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0368666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6CEB47F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2EF43E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00BDD1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22E7B3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7D64" w:rsidRPr="001C5335" w14:paraId="324B83B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D7C7778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B001B1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E1B71B5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DE6035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1C2C74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FE228FE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7D64" w:rsidRPr="001C5335" w14:paraId="608789EA" w14:textId="77777777" w:rsidTr="00B07C10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160915D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7596C2F2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33C1BDD1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2A9BD72A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379A30BD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314C8B44" w14:textId="77777777" w:rsidR="00217D64" w:rsidRPr="001C5335" w:rsidRDefault="00217D64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07CCD8C9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D64"/>
    <w:rsid w:val="00217D64"/>
    <w:rsid w:val="004F2B34"/>
    <w:rsid w:val="009A027E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4FC1"/>
  <w15:chartTrackingRefBased/>
  <w15:docId w15:val="{4B67B33C-B1D5-44C5-9676-37EA32DE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D6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17D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7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7D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7D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7D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7D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7D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7D64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7D6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7D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7D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7D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7D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7D6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7D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7D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7D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7D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7D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7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7D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7D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7D64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17D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7D64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217D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7D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17D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7D64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217D6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540</Characters>
  <Application>Microsoft Office Word</Application>
  <DocSecurity>0</DocSecurity>
  <Lines>135</Lines>
  <Paragraphs>132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4:00Z</dcterms:created>
  <dcterms:modified xsi:type="dcterms:W3CDTF">2026-04-04T07:24:00Z</dcterms:modified>
</cp:coreProperties>
</file>